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3. Potential target genes downregulated by senescence-induced miRNA overexpression</w:t>
      </w:r>
      <w:ins w:id="0" w:author="joseph dhahbi" w:date="2011-04-16T11:16:00Z">
        <w:r>
          <w:rPr>
            <w:rFonts w:cs="Times New Roman" w:ascii="Times New Roman" w:hAnsi="Times New Roman"/>
            <w:b/>
            <w:sz w:val="22"/>
          </w:rPr>
          <w:t xml:space="preserve"> in IMR90 fibroblasts</w:t>
        </w:r>
      </w:ins>
      <w:r>
        <w:rPr>
          <w:rFonts w:cs="Times New Roman" w:ascii="Times New Roman" w:hAnsi="Times New Roman"/>
          <w:b/>
          <w:sz w:val="22"/>
        </w:rPr>
        <w:t>.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918"/>
        <w:gridCol w:w="1570"/>
        <w:gridCol w:w="4860"/>
        <w:gridCol w:w="990"/>
      </w:tblGrid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ffy i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trez gene 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symbo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na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ld change*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7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HLH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athyroid hormone-like horm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5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50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3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EM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emlin 2, cysteine knot superfamily, hom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11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rly growth respons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57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3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TC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and tetratricopeptide repeat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89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3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P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oplan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35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RT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nectin leucine rich transmembrane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82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EG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rin-binding EGF-like growth fac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68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KAR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kinase, cAMP-dependent, regulatory, type II, be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18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20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CTD1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tassium channel tetramerisation domain containing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04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8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P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yrosine phosphatase, receptor type, 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97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4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K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k related ki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57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FRS2I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icing factor, arginine/serine-rich 2, interac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67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ast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57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6V0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H+ transporting, lysosomal V0 subunit a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0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5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PA1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l-induced proliferation-associated 1 lik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56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K38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/threonine kinase 38 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18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N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ll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86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43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BPC4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(A) binding protein, cytoplasmic 4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32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9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CH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 and calponin homology domains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6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NB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hrin-B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84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KBP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K506 binding protein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94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1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1 receptor, typ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99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2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LDA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ckstrin homology-like domain, family A, memb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71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89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OV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ongation of very long chain fatty acids (FEN1/Elo2, SUR4/Elo3, yeast)-lik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53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TL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T lig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482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1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TF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homeodomain transcription fac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01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1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X2I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ovial sarcoma, X breakpoint 2 interac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45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9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MEPA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ate transmembrane protein, androgen induced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09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1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H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ylosis, progressive homolog (mous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92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6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ND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N domain containing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23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AP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ic acid phosphatase type 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81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1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ovial sarcoma translocation, chromosome 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25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09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B41L4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ythrocyte membrane protein band 4.1 like 4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31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7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AH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abled homolog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23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4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21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2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00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PT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poietin-lik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91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CH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chshund homolog 1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31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1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2C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karyotic translation initiation factor 2C,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98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71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7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92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0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B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 binding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05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N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dium channel, voltage-gated, type II, alpha subun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54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GC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rcoglycan, delta (35kDa dystrophin-associated glycoprote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38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F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05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I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(A) binding protein interacting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82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65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65, member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02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1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 tumor suppressor homolog 3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71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R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rine-rich element binding protein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43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FAS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fascin homolog (chicke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90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1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EM3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protein 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57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6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PS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++-dependent secretion activa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57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7A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7 (cationic amino acid transporter, y+ system), member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8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FP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icing factor proline/glutamine-ric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48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8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Y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outy homolog 4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43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P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mopoiet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58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HB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H receptor B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06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2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H1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osin, heavy chain 10, non-musc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97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6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MT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s-PE"/>
              </w:rPr>
            </w:pPr>
            <w:r>
              <w:rPr>
                <w:rFonts w:cs="Times New Roman" w:ascii="Times New Roman" w:hAnsi="Times New Roman"/>
                <w:sz w:val="22"/>
                <w:lang w:val="es-PE"/>
              </w:rPr>
              <w:t>tRNA methyltransferase 6 homolog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96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RK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al-specificity tyrosine-(Y)-phosphorylation regulated kin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37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growth factor recepto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30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derived growth factor receptor, alpha poly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32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6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Z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cine zipper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74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0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inositide-3-kinase, regulatory subunit 3 (gamm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42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P6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phosphatase 6, catalytic subun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27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0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Z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z, odd Oz/ten-m homolog 4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25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19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10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class V, type 10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99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1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A1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DA receptor regulated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700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04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ORF10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 open reading frame 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354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69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BGR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 domain binding glutamic acid-rich protein lik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79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11340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EM170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protein 170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10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FPT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e-fructose-6-phosphate transamin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88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troph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67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P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emann-Pick disease, type C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79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r homolog 1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674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MO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 domain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26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G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gged 1 (Alagille syndrom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38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4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L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chinoderm microtubule associated protein lik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08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87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69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LOC100130667; zinc finger protein 6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14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7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OA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receptor coactivator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40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LP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 domain and leucine rich repeat protein phosphat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725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1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YLT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ylosyltransferas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636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5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RD13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yrin repeat domain 13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23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9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inositide-3-kinase, regulatory subunit 1 (alph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10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FRS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icing factor, arginine/serine-rich 6; similar to arginine/serine-rich splicing factor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11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M8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binding motif protein 8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470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61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J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 J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15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25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RP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 ribonucleoprotein domain family, member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542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CRI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aptotagmin binding, cytoplasmic RNA interac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14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62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IM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mal interaction molecul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36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2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pil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93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8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NRNPA2B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geneous nuclear ribonucleoprotein A2/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22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AC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ne deacetylas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46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79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V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n navigator 3; similar to neuron navigato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871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4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GALNACT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ndroitin sulfate N-acetylgalactosaminyltransfer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00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27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2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93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GFR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taglandin F2 receptor negative regula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4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10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RCKS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RCKS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93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2B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Ca++ transporting, plasma membran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17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X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peroxidase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40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3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G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2-associated athanogen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33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9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GS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or of G-protein signaling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66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1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KE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ressor of IKK epsil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57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B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anylate binding protein 1, interferon-inducible, 67k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48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GALT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s-PE"/>
              </w:rPr>
            </w:pPr>
            <w:r>
              <w:rPr>
                <w:rFonts w:cs="Times New Roman" w:ascii="Times New Roman" w:hAnsi="Times New Roman"/>
                <w:sz w:val="22"/>
                <w:lang w:val="es-PE"/>
              </w:rPr>
              <w:t>UDP-Gal:betaGlcNAc beta 1,4- galactosyltransferase, polypeptide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72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4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KHH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ckstrin homology domain containing, family H (with MyTH4 domain) memb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78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n, alpha 2, smooth muscle, aor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811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N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scleblind-like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96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ROOM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room family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60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KK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ckkopf homolog 1 (Xenopus laevi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25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0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2ORF6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2 open reading frame 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6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density lipoprotein recep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5274_a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4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T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oprotein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1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5G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 synthase, H+ transporting, mitochondrial F0 complex, subunit C3 (subunit 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26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2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6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peronin containing TCP1, subunit 6A (zeta 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1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85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RT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nectin leucine rich transmembrane prote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44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5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A6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ma domain, transmembrane domain (TM), and cytoplasmic domain, (semaphorin) 6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74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8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H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ohib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69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1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X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hrax toxin recep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44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8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P3K1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gen-activated protein kinase kinase kinase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39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9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TA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TA domain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94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5A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5 (sodium/myo-inositol cotransporter), membe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01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Y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routy homolog 2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84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F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uppel-like factor 4 (gu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17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M1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binding motif protein 12; copin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10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1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21ORF9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21 open reading frame 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77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J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 junction protein, gamma 1, 45k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09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MC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madillo repeat containing 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65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HFP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oma HMGIC fusion partner-lik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97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49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MKL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modification protein rimK-like family member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07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i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14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2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KHH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ckstrin homology domain containing, family H (with MyTH4 domain)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70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karyotic translation initiation factor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7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l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51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9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L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leted in liver can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58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7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LK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mo-like ki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64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1P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hingosine-1-phosphate recep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38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4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AD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 family, AAA domain containing 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49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CAN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or of calcineur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37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1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OAT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mbrane bound O-acyltransferase domain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371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DAH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methylarginine dimethylaminohydrol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75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FF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fragmentation factor, 40kDa, beta polypeptide (caspase-activated DNas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69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 transcription facto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53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6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C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uctural maintenance of chromosomes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9183_a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roideremia (Rab escort protein 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93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9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NRNPA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geneous nuclear ribonucleoprotein A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612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P1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some assembly protein 1-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264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DB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 DNA 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50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89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-aminoethanethiol (cysteamine) dioxygen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84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9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6KA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 S6 kinase, 90kDa, polypeptid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87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F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 inhibitory factor receptor alph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90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4A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4, sodium bicarbonate cotransporter, member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90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poisomerase (DNA)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83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3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64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6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87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8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P4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 specific peptidase 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53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8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29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2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81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2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PC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ient receptor potential cation channel, subfamily C, membe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84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T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(lysine) acetyltransferase 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83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12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12 (sodium/potassium/chloride transporters),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569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0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4S234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segment on chromosome 4 (unique) 234 expressed sequ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61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F1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factor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89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LGN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lig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07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1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SB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A/ryanodine receptor domain and SOCS box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28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6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P3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 specific peptidase 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717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herin 11, type 2, OB-cadherin (osteobl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61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MO1/sentrin specific peptid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66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6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LK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ublecortin-like kin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0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8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NRPD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geneous nuclear ribonucleoprotein D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83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0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AC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veal autoantigen with coiled-coil domains and ankyrin repea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81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7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THD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TH domain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16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FR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icing factor, arginine/serine-rich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33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79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V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n naviga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248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62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DA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adaptor 2 (ADA2 homolog, yeast)-be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34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9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s-PE"/>
              </w:rPr>
            </w:pPr>
            <w:r>
              <w:rPr>
                <w:rFonts w:cs="Times New Roman" w:ascii="Times New Roman" w:hAnsi="Times New Roman"/>
                <w:sz w:val="22"/>
                <w:lang w:val="es-PE"/>
              </w:rPr>
              <w:t>V-maf musculoaponeurotic fibrosarcoma oncogene homolog (avia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16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69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MD4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M domain containing 4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9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53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FI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fragile X mental retardation protein interacting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06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6ORF16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6 open reading frame 1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68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3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kaline ceramidas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26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4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IF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B-induced factor homeobox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79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chinoderm microtubule associated protein 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51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9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20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120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82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559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PXD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 and PX domains 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95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C5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igin recognition complex, subunit 5-like (ye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617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S1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stasis suppressor 1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86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ns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47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SF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avage and polyadenylation specific factor 6, 68k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62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K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usled-like kin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71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P4K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inositol-5-phosphate 4-kinase, type II, alph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09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9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RK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rora kinase A; aurora kinase A pseudogen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59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9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LIM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Z and LIM doma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77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28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LM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lgi membrane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64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MT3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(cytosine-5-)-methyltransferase 3 alph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78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blast growth factor 7 (keratinocyte growth facto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91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1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RY (sex determining region Y)-box 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80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NRNPU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geneous nuclear ribonucleoprotein U (scaffold attachment factor 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31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8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FSD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jor facilitator superfamily domain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23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NX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nt-related transcription fac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56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9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RD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eine and histidine-rich domain (CHORD)-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34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14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14 cell division cycle 14 homolog B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49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HD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hydrolase domain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09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FG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fGAP with FG repeats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80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-binding cassette, sub-family C (CFTR/MRP), memb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93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PN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tyrosine phosphatase, non-receptor typ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51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27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27A, member RAS oncogene fami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3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PK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odomain interacting protein kinas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73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56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24A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lagen, type XXIV, alpha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95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 transcription factor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70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928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-specific lethal 1 homolog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34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9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HD1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hydrolase domain containing 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93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F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leukin enhancer binding factor 3, 90k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50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AP2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aptosomal-associated protein, 25k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68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19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19 (thiamine transporter),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07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1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undecaprenyl pyrophosphate synthase 1 pseudo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8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34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XYLT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osyltransferase 8 domain containing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33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2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BP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LOC642954; retinoblastoma binding protein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33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N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ingioma (disrupted in balanced translocation)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79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FB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orming growth factor, beta recep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2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8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BTB3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and BTB domain containing 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954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00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nol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92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XF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RNA export fac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79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2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M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 comb on midleg-like 1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31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N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-dependent kinase inhibitor 2B (p15, inhibits CDK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143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4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F13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ng finger protein 1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13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8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A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ms tumor 1 associated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143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6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C7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C7-like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23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70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DC88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iled-coil domain containing 88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88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0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A2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2 open reading frame 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82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6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domain helicase DNA binding protein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62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6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H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he domain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2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IG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induced gen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64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R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ginine-glutamic acid dipeptide (RE) repea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44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0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8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83 molecu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904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CE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-site APP-cleaving enzym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476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2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VEP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man immunodeficiency virus type I enhancer binding prote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0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048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DHHC2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, DHHC-type containing 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83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S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9 constitutive photomorphogenic homolog subunit 2 (Arabidopsi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07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1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B5R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b5 reductas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60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MGB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 to high mobility group box 3; high-mobility group box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12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FY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transcription factor Y, be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87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11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, class VI, type 11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46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0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A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-GPI attachment to proteins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02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3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UN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L1/NOP2/Sun domain family, member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17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9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K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oxysmal nonkinesigenic dyskines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28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28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G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hibitor of growth family, member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44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2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CN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col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81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8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46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46, member 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26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PNA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ryopherin alpha 4 (importin alpha 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40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XK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khead box K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53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7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BLE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5 and Abl enzyme substrat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41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VR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in A receptor, type I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75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E2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conjugating enzyme E2N (UBC13 homolog, ye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725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1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B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E1 mRNA binding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12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1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82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82, member A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68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10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LDB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eckstrin homology-like domain, family B,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718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99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1ORF8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1 open reading frame 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33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5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GS1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or of G-protein signaling 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79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A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mate receptor, ionotropic, AMPA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30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2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C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lipase C-lik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84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60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46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4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32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2S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karyotic translation initiation factor 2, subunit 3 gamma, 52k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39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C3H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CCCH-type containing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80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7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F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5 open reading frame 63; small EDRK-rich fac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47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8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CMF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tassium channel modulatory fac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25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iod homolog 2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99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J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aptojan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18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2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K2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/threonine kinase 24 (STE20 homolog, ye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791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domain helicase DNA binding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97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L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id/lymphoid or mixed-lineage leukemia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13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7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49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c finger protein 4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270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B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pyrimidine tract binding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36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4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RG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RG family membe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04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5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RN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eine-serine-rich nuclear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54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MF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ia maturation factor, be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04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2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PEPL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acyl phosphatidylethanolamine phospholipase 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96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D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ty acid desatur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357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K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 domain kin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41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09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0ORF13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0 open reading frame 1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80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9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MT1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M1 dimethyladenosine transferase 1-like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83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7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C7L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splatin resistance-associated overexpressed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69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0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C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homeotic homolog 3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50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P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chorhinophalangeal syndrom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79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XN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ex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88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HL1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lch-like 18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88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2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3ORF2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3 open reading frame 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rogen-related receptor alph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70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6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N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l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95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P1R12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phosphatase 1, regulatory (inhibitor) subunit 12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97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20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EM6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protein 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28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9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HZ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ashirt zinc finger homeobox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04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E2G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conjugating enzyme E2G 2 (UBC7 homolog, ye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0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5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HGAP3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42 GTPase-activat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02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2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G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g-like 2 (van gogh, 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64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FAND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ilar to zinc finger, AN1-type domain 5; zinc finger, AN1-type domain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89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4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7ORF8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7 open reading frame 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80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809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PMS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binding protein with multiple splic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00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68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HIT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, HIT typ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46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5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ZIN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zyme inhibito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45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81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T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giomotin 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60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2L1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2-like 11 (apoptosis facilitato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47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00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18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118, member 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02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96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F1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D finger protein 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3218_a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45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51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 protein 5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23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6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26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126, member 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13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8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G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g-like 1 (van gogh, 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975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9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E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oderm induction early response 1, family membe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21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X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s and homeoboxes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52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0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XA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obox A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36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DM5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sine (K)-specific demethylase 5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811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BP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-domain binding protein 5 (BTK-associat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80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8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NS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eonine synthase-like 1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70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2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ZD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izzled homolog 7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54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0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S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ressor of cytokine signaling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4178_a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51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26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126, member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74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S5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S5, regulator of cohesion maintenance, homolog B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07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8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BPL1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ysterol binding protein-like 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97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42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DH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binding alcohol dehydrogenase domain containing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93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3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DR8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D repeat domain 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55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03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C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curonic acid epimer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9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PA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 shock 70kDa protein 9 (mortal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31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G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grin, alpha 2 (CD49B, alpha 2 subunit of VLA-2 recepto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65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7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CCHC1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, CCHC domain containing 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90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L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-abl Abelson murine leukemia viral oncogene homolog 2 (arg, Abelson-related gen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031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XN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khead box N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77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6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RC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line-rich nuclear receptor coactiva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29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25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5C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'-nucleotidase, cytosolic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72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LG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cs, large homolog 3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68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2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X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-box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405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TLC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 palmitoyltransferase, long chain base subunit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01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37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SS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G1 homolog, ceramide synthase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52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desmo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32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7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GP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hingosine-1-phosphate ly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09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N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l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93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PHS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ophosphate synthet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52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81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D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 zinc finger domain containing 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234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4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CH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TB and CNC homology 1, basic leucine zipper transcription facto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611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PO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port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66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URF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D specific E3 ubiquitin protein lig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55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5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MA2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MA21 vacuolar H+-ATPase homolog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17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9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E2K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quitin-conjugating enzyme E2K (UBC1 homolog, yeas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77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EB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plasmic polyadenylation element binding protein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98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DC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d shock domain containing C2, RNA bin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29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60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8ORF7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8 open reading frame 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04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22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12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12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36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C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-binding cassette, sub-family C (CFTR/MRP), member 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83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2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CP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 KIAA14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743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9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UD7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U domain containing 7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91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',3'-cyclic nucleotide 3' phosphodiester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46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GF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-derived growth factor alpha poly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26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04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ISB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IS binding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733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R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ferrin receptor (p90, CD7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95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82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MNB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min B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248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4A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receptor subfamily 4, group A, memb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44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10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TY2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T2, Suppressor of Ty, domain containing 1 (S. cerevisia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23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42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division cycle 42 (GTP binding protein, 25kD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48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7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1ORF4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11 open reading frame 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00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 binding protein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39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2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A5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acetyltransferase 13 (GCN5-relat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73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38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ad end homolog 1 (zebrafish); similar to dead end homolo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190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PH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phanous homolog 1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466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AV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AV (embryonic lethal, abnormal vision, Drosophila)-like 1 (Hu antigen 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86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ND4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N/MADD domain containing 4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76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ncalcin, EF-hand calcium binding 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128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TLC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ine palmitoyltransferase, long chain base subunit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5982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FYVE1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nc finger, FYVE domain containing 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76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NRNP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geneous nuclear ribonucleoprotein 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44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88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FM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ptosis-inducing factor, mitochondrion-associated,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32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CY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enylate cyclas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831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9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Z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cine zipper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92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00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EM17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membrane protein 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43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1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PL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oporin lik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159_x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3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1S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ptor-related protein complex 1, sigma 3 subun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73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GK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/glucocorticoid regulated kin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999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66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R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 L2; chemokine (C-C motif) receptor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720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8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WWP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WWP domain containing 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65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97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OP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kle-type POZ protein-l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272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1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XO2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-box protein 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846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D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X dimerization protein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02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8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FI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factor I/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74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D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Thymine-DNA glycosyl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633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99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PY19L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py-19-like 3 (C. elegan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14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PR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morphogenetic protein receptor, type II (serine/threonine kinas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817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PXD2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 and PX domains 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443_s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89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TD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T domain containing (lysine methyltransferase) 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3749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6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76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with sequence similarity 76, member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61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2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GGT1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 geranylgeranyltransferase type I, beta subun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215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4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F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ng finger protein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414_a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M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yte to macrophage differentiation-associ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 Fold change calculated by SAM analysis of microarrays from young and senescent IMR90 fibroblast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9:08:00Z</dcterms:created>
  <dc:creator>joseph dhahbi</dc:creator>
  <dc:description/>
  <cp:keywords/>
  <dc:language>en-US</dc:language>
  <cp:lastModifiedBy>joseph dhahbi</cp:lastModifiedBy>
  <dcterms:modified xsi:type="dcterms:W3CDTF">2011-04-16T18:17:00Z</dcterms:modified>
  <cp:revision>3</cp:revision>
  <dc:subject/>
  <dc:title>Table S3</dc:title>
</cp:coreProperties>
</file>